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244"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890244" w:rsidRDefault="00890244" w:rsidP="00890244">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890244" w:rsidRPr="003D5AF6" w:rsidRDefault="00890244" w:rsidP="0089024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9BE52FF" w:rsidR="00890244" w:rsidRPr="003D5AF6" w:rsidRDefault="00890244" w:rsidP="0089024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90244"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890244" w:rsidRPr="003D5AF6" w:rsidRDefault="00890244" w:rsidP="00890244">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890244" w:rsidRDefault="00890244" w:rsidP="00890244">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890244" w:rsidRDefault="00890244" w:rsidP="00890244">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0244"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890244" w:rsidRDefault="00890244" w:rsidP="00890244">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244"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890244" w:rsidRDefault="00890244" w:rsidP="00890244">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890244" w:rsidRPr="003D5AF6" w:rsidRDefault="00890244" w:rsidP="0089024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306CB82" w:rsidR="00890244" w:rsidRPr="003D5AF6" w:rsidRDefault="00890244" w:rsidP="0089024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90244"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890244" w:rsidRPr="003D5AF6" w:rsidRDefault="00890244" w:rsidP="0089024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890244" w:rsidRDefault="00890244" w:rsidP="0089024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890244" w:rsidRDefault="00890244" w:rsidP="0089024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0244"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890244" w:rsidRDefault="00890244" w:rsidP="00890244">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244"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890244" w:rsidRDefault="00890244" w:rsidP="0089024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890244" w:rsidRPr="003D5AF6" w:rsidRDefault="00890244" w:rsidP="0089024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1DC9B3A" w:rsidR="00890244" w:rsidRPr="003D5AF6" w:rsidRDefault="00890244" w:rsidP="0089024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90244"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890244" w:rsidRPr="003D5AF6" w:rsidRDefault="00890244" w:rsidP="00890244">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890244" w:rsidRDefault="00890244" w:rsidP="00890244">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890244" w:rsidRDefault="00890244" w:rsidP="00890244">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890244"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890244" w:rsidRDefault="00890244" w:rsidP="00890244">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244"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890244" w:rsidRDefault="00890244" w:rsidP="00890244">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BF097DD" w:rsidR="00890244" w:rsidRPr="003D5AF6" w:rsidRDefault="00890244" w:rsidP="0089024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TCC – CRL-3216, 293T cell lin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890244" w:rsidRPr="003D5AF6" w:rsidRDefault="00890244" w:rsidP="00890244">
            <w:pPr>
              <w:rPr>
                <w:rFonts w:ascii="Noto Sans" w:eastAsia="Noto Sans" w:hAnsi="Noto Sans" w:cs="Noto Sans"/>
                <w:bCs/>
                <w:color w:val="434343"/>
                <w:sz w:val="18"/>
                <w:szCs w:val="18"/>
              </w:rPr>
            </w:pPr>
          </w:p>
        </w:tc>
      </w:tr>
      <w:tr w:rsidR="00890244"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890244" w:rsidRDefault="00890244" w:rsidP="0089024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890244" w:rsidRPr="003D5AF6" w:rsidRDefault="00890244" w:rsidP="0089024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C41DF10" w:rsidR="00890244" w:rsidRPr="003D5AF6" w:rsidRDefault="00890244" w:rsidP="0089024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90244"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890244" w:rsidRPr="003D5AF6" w:rsidRDefault="00890244" w:rsidP="0089024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890244" w:rsidRDefault="00890244" w:rsidP="0089024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890244" w:rsidRDefault="00890244" w:rsidP="0089024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0244"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890244" w:rsidRDefault="00890244" w:rsidP="00890244">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244"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890244" w:rsidRDefault="00890244" w:rsidP="00890244">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890244" w:rsidRPr="003D5AF6" w:rsidRDefault="00890244" w:rsidP="0089024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0DE6C9D" w:rsidR="00890244" w:rsidRPr="003D5AF6" w:rsidRDefault="00890244" w:rsidP="0089024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90244"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890244" w:rsidRDefault="00890244" w:rsidP="00890244">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890244" w:rsidRPr="003D5AF6" w:rsidRDefault="00890244" w:rsidP="0089024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E72DE8C" w:rsidR="00890244" w:rsidRPr="003D5AF6" w:rsidRDefault="00890244" w:rsidP="0089024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90244"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890244" w:rsidRPr="003D5AF6" w:rsidRDefault="00890244" w:rsidP="0089024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890244" w:rsidRDefault="00890244" w:rsidP="0089024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890244" w:rsidRDefault="00890244" w:rsidP="0089024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0244"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890244" w:rsidRDefault="00890244" w:rsidP="00890244">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24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890244" w:rsidRPr="003D5AF6" w:rsidRDefault="00890244" w:rsidP="0089024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483B990" w:rsidR="00890244" w:rsidRPr="003D5AF6" w:rsidRDefault="00890244" w:rsidP="0089024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9024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890244" w:rsidRDefault="00890244" w:rsidP="0089024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890244" w:rsidRPr="003D5AF6" w:rsidRDefault="00890244" w:rsidP="0089024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0FD0239" w:rsidR="00890244" w:rsidRPr="003D5AF6" w:rsidRDefault="00890244" w:rsidP="0089024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9024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890244" w:rsidRPr="003D5AF6" w:rsidRDefault="00890244" w:rsidP="0089024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890244" w:rsidRDefault="00890244" w:rsidP="0089024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890244" w:rsidRDefault="00890244" w:rsidP="0089024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024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890244" w:rsidRDefault="00890244" w:rsidP="0089024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24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890244" w:rsidRDefault="00890244" w:rsidP="0089024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890244" w:rsidRPr="003D5AF6" w:rsidRDefault="00890244" w:rsidP="0089024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BA1A29C" w:rsidR="00890244" w:rsidRDefault="00890244" w:rsidP="0089024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244"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890244" w:rsidRDefault="00890244" w:rsidP="00890244">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890244" w:rsidRPr="003D5AF6" w:rsidRDefault="00890244" w:rsidP="0089024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7A14EB" w:rsidR="00890244" w:rsidRPr="003D5AF6" w:rsidRDefault="00890244" w:rsidP="0089024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90244"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890244" w:rsidRPr="003D5AF6" w:rsidRDefault="00890244" w:rsidP="0089024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890244" w:rsidRDefault="00890244" w:rsidP="008902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890244" w:rsidRDefault="00890244" w:rsidP="008902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0244"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890244" w:rsidRDefault="00890244" w:rsidP="00890244">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244"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890244" w:rsidRDefault="00890244" w:rsidP="00890244">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36506B8" w:rsidR="00890244" w:rsidRPr="003D5AF6" w:rsidRDefault="00890244" w:rsidP="008902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890244" w:rsidRPr="003D5AF6" w:rsidRDefault="00890244" w:rsidP="00890244">
            <w:pPr>
              <w:spacing w:line="225" w:lineRule="auto"/>
              <w:rPr>
                <w:rFonts w:ascii="Noto Sans" w:eastAsia="Noto Sans" w:hAnsi="Noto Sans" w:cs="Noto Sans"/>
                <w:bCs/>
                <w:color w:val="434343"/>
                <w:sz w:val="18"/>
                <w:szCs w:val="18"/>
              </w:rPr>
            </w:pPr>
          </w:p>
        </w:tc>
      </w:tr>
      <w:tr w:rsidR="00890244"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890244" w:rsidRPr="003D5AF6" w:rsidRDefault="00890244" w:rsidP="0089024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890244" w:rsidRDefault="00890244" w:rsidP="008902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890244" w:rsidRDefault="00890244" w:rsidP="008902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0244"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890244"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890244" w:rsidRDefault="00890244" w:rsidP="00890244">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244"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890244" w:rsidRDefault="00890244" w:rsidP="00890244">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890244" w:rsidRPr="003D5AF6" w:rsidRDefault="00890244" w:rsidP="0089024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5804DCB" w:rsidR="00890244" w:rsidRPr="003D5AF6" w:rsidRDefault="00890244" w:rsidP="0089024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9024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890244" w:rsidRDefault="00890244" w:rsidP="00890244">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890244" w:rsidRPr="003D5AF6" w:rsidRDefault="00890244" w:rsidP="0089024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AA5FB59"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24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890244" w:rsidRDefault="00890244" w:rsidP="00890244">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890244" w:rsidRPr="003D5AF6" w:rsidRDefault="00890244" w:rsidP="0089024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41C90FB" w:rsidR="00890244" w:rsidRPr="003D5AF6" w:rsidRDefault="00890244" w:rsidP="0089024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9024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890244" w:rsidRDefault="00890244" w:rsidP="0089024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890244" w:rsidRPr="003D5AF6" w:rsidRDefault="00890244" w:rsidP="0089024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211473A" w:rsidR="00890244" w:rsidRPr="003D5AF6" w:rsidRDefault="00890244" w:rsidP="0089024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90244"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890244" w:rsidRPr="003D5AF6" w:rsidRDefault="00890244" w:rsidP="00890244">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890244" w:rsidRDefault="00890244" w:rsidP="008902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890244" w:rsidRDefault="00890244" w:rsidP="008902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024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890244" w:rsidRDefault="00890244" w:rsidP="00890244">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24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890244" w:rsidRDefault="00890244" w:rsidP="0089024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890244" w:rsidRPr="003D5AF6" w:rsidRDefault="00890244" w:rsidP="0089024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21E42DC" w:rsidR="00890244" w:rsidRPr="003D5AF6" w:rsidRDefault="00890244" w:rsidP="0089024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9024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890244" w:rsidRDefault="00890244" w:rsidP="0089024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890244" w:rsidRPr="003D5AF6" w:rsidRDefault="00890244" w:rsidP="0089024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B612DC6" w:rsidR="00890244" w:rsidRPr="003D5AF6" w:rsidRDefault="00890244" w:rsidP="0089024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9024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90244" w:rsidRPr="003D5AF6" w:rsidRDefault="00890244" w:rsidP="0089024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90244" w:rsidRDefault="00890244" w:rsidP="008902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90244" w:rsidRDefault="00890244" w:rsidP="008902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024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90244" w:rsidRDefault="00890244" w:rsidP="0089024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24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90244" w:rsidRDefault="00890244" w:rsidP="0089024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890244" w:rsidRDefault="00890244" w:rsidP="00890244">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168F0AF" w:rsidR="00890244" w:rsidRPr="003D5AF6" w:rsidRDefault="00890244" w:rsidP="0089024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9024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90244" w:rsidRDefault="00890244" w:rsidP="0089024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890244" w:rsidRPr="003D5AF6" w:rsidRDefault="00890244" w:rsidP="0089024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DBFFC2C" w:rsidR="00890244" w:rsidRPr="003D5AF6" w:rsidRDefault="00890244" w:rsidP="0089024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9024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890244" w:rsidRDefault="00890244" w:rsidP="0089024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890244" w:rsidRPr="003D5AF6" w:rsidRDefault="00890244" w:rsidP="0089024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D1A1051" w:rsidR="00890244" w:rsidRPr="003D5AF6" w:rsidRDefault="00890244" w:rsidP="0089024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9024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890244" w:rsidRPr="003D5AF6" w:rsidRDefault="00890244" w:rsidP="0089024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890244" w:rsidRDefault="00890244" w:rsidP="008902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890244" w:rsidRDefault="00890244" w:rsidP="008902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024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90244" w:rsidRDefault="00890244" w:rsidP="0089024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24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890244" w:rsidRDefault="00890244" w:rsidP="0089024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890244" w:rsidRPr="003D5AF6" w:rsidRDefault="00890244" w:rsidP="0089024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1F99AEC" w:rsidR="00890244" w:rsidRPr="003D5AF6" w:rsidRDefault="00890244" w:rsidP="0089024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244"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890244" w:rsidRDefault="00890244" w:rsidP="00890244">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138E83A" w:rsidR="00890244" w:rsidRPr="003D5AF6" w:rsidRDefault="00890244" w:rsidP="00890244">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rPr>
              <w:t xml:space="preserve">All data generated or analyzed are included in the figur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890244" w:rsidRPr="003D5AF6" w:rsidRDefault="00890244" w:rsidP="00890244">
            <w:pPr>
              <w:spacing w:line="225" w:lineRule="auto"/>
              <w:rPr>
                <w:rFonts w:ascii="Noto Sans" w:eastAsia="Noto Sans" w:hAnsi="Noto Sans" w:cs="Noto Sans"/>
                <w:bCs/>
                <w:color w:val="434343"/>
                <w:sz w:val="18"/>
                <w:szCs w:val="18"/>
              </w:rPr>
            </w:pPr>
          </w:p>
        </w:tc>
      </w:tr>
      <w:tr w:rsidR="00890244"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890244" w:rsidRPr="003D5AF6" w:rsidRDefault="00890244" w:rsidP="0089024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890244" w:rsidRDefault="00890244" w:rsidP="008902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890244" w:rsidRDefault="00890244" w:rsidP="008902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0244"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890244" w:rsidRDefault="00890244" w:rsidP="00890244">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244"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890244" w:rsidRDefault="00890244" w:rsidP="00890244">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890244" w:rsidRPr="003D5AF6" w:rsidRDefault="00890244" w:rsidP="0089024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89F8E99" w:rsidR="00890244" w:rsidRPr="003D5AF6" w:rsidRDefault="00890244" w:rsidP="00890244">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rPr>
              <w:t>N/A</w:t>
            </w:r>
          </w:p>
        </w:tc>
      </w:tr>
      <w:tr w:rsidR="00890244"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890244" w:rsidRPr="003D5AF6" w:rsidRDefault="00890244" w:rsidP="0089024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890244" w:rsidRDefault="00890244" w:rsidP="008902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890244" w:rsidRDefault="00890244" w:rsidP="008902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0244"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890244" w:rsidRDefault="00890244" w:rsidP="00890244">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244"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890244" w:rsidRDefault="00890244" w:rsidP="00890244">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42AFD45" w:rsidR="00890244" w:rsidRPr="003D5AF6" w:rsidRDefault="00890244" w:rsidP="00890244">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rPr>
              <w:t xml:space="preserve">All data associated with this study are present in the paper or the Supplementary Material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890244" w:rsidRPr="003D5AF6" w:rsidRDefault="00890244" w:rsidP="00890244">
            <w:pPr>
              <w:spacing w:line="225" w:lineRule="auto"/>
              <w:rPr>
                <w:rFonts w:ascii="Noto Sans" w:eastAsia="Noto Sans" w:hAnsi="Noto Sans" w:cs="Noto Sans"/>
                <w:bCs/>
                <w:color w:val="434343"/>
                <w:sz w:val="18"/>
                <w:szCs w:val="18"/>
              </w:rPr>
            </w:pPr>
          </w:p>
        </w:tc>
      </w:tr>
      <w:tr w:rsidR="0089024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890244" w:rsidRDefault="00890244" w:rsidP="0089024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8AE663B" w:rsidR="00890244" w:rsidRPr="003D5AF6" w:rsidRDefault="00890244" w:rsidP="00890244">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rPr>
              <w:t xml:space="preserve"> See “</w:t>
            </w:r>
            <w:r w:rsidRPr="00D83D4E">
              <w:rPr>
                <w:rFonts w:ascii="Noto Sans" w:eastAsia="Noto Sans" w:hAnsi="Noto Sans" w:cs="Noto Sans"/>
                <w:color w:val="434343"/>
                <w:sz w:val="18"/>
              </w:rPr>
              <w:t>Data availability</w:t>
            </w:r>
            <w:r>
              <w:rPr>
                <w:rFonts w:ascii="Noto Sans" w:eastAsia="Noto Sans" w:hAnsi="Noto Sans" w:cs="Noto Sans"/>
                <w:color w:val="434343"/>
                <w:sz w:val="18"/>
              </w:rPr>
              <w:t xml:space="preserve">”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890244" w:rsidRPr="003D5AF6" w:rsidRDefault="00890244" w:rsidP="00890244">
            <w:pPr>
              <w:spacing w:line="225" w:lineRule="auto"/>
              <w:rPr>
                <w:rFonts w:ascii="Noto Sans" w:eastAsia="Noto Sans" w:hAnsi="Noto Sans" w:cs="Noto Sans"/>
                <w:bCs/>
                <w:color w:val="434343"/>
                <w:sz w:val="18"/>
                <w:szCs w:val="18"/>
              </w:rPr>
            </w:pPr>
          </w:p>
        </w:tc>
      </w:tr>
      <w:tr w:rsidR="0089024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890244" w:rsidRDefault="00890244" w:rsidP="0089024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E012912" w:rsidR="00890244" w:rsidRPr="003D5AF6" w:rsidRDefault="00890244" w:rsidP="008902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figure 4 and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890244" w:rsidRPr="003D5AF6" w:rsidRDefault="00890244" w:rsidP="00890244">
            <w:pPr>
              <w:spacing w:line="225" w:lineRule="auto"/>
              <w:rPr>
                <w:rFonts w:ascii="Noto Sans" w:eastAsia="Noto Sans" w:hAnsi="Noto Sans" w:cs="Noto Sans"/>
                <w:bCs/>
                <w:color w:val="434343"/>
                <w:sz w:val="18"/>
                <w:szCs w:val="18"/>
              </w:rPr>
            </w:pPr>
          </w:p>
        </w:tc>
      </w:tr>
      <w:tr w:rsidR="0089024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890244" w:rsidRPr="003D5AF6" w:rsidRDefault="00890244" w:rsidP="0089024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890244" w:rsidRDefault="00890244" w:rsidP="008902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890244" w:rsidRDefault="00890244" w:rsidP="008902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024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90244" w:rsidRDefault="00890244" w:rsidP="0089024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90244" w:rsidRDefault="00890244" w:rsidP="00890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2CE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12CE4" w:rsidRDefault="00012CE4" w:rsidP="00012CE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37E0418" w:rsidR="00012CE4" w:rsidRPr="003D5AF6" w:rsidRDefault="00012CE4" w:rsidP="00012CE4">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rPr>
              <w:t xml:space="preserve"> See “</w:t>
            </w:r>
            <w:r w:rsidRPr="00D83D4E">
              <w:rPr>
                <w:rFonts w:ascii="Noto Sans" w:eastAsia="Noto Sans" w:hAnsi="Noto Sans" w:cs="Noto Sans"/>
                <w:color w:val="434343"/>
                <w:sz w:val="18"/>
              </w:rPr>
              <w:t>Data availability</w:t>
            </w:r>
            <w:r>
              <w:rPr>
                <w:rFonts w:ascii="Noto Sans" w:eastAsia="Noto Sans" w:hAnsi="Noto Sans" w:cs="Noto Sans"/>
                <w:color w:val="434343"/>
                <w:sz w:val="18"/>
              </w:rPr>
              <w:t xml:space="preserve">”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012CE4" w:rsidRPr="003D5AF6" w:rsidRDefault="00012CE4" w:rsidP="00012CE4">
            <w:pPr>
              <w:spacing w:line="225" w:lineRule="auto"/>
              <w:rPr>
                <w:rFonts w:ascii="Noto Sans" w:eastAsia="Noto Sans" w:hAnsi="Noto Sans" w:cs="Noto Sans"/>
                <w:bCs/>
                <w:color w:val="434343"/>
                <w:sz w:val="18"/>
                <w:szCs w:val="18"/>
              </w:rPr>
            </w:pPr>
          </w:p>
        </w:tc>
      </w:tr>
      <w:tr w:rsidR="00012CE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12CE4" w:rsidRDefault="00012CE4" w:rsidP="00012CE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8A86B1C" w:rsidR="00012CE4" w:rsidRPr="003D5AF6" w:rsidRDefault="00012CE4" w:rsidP="00012CE4">
            <w:pPr>
              <w:spacing w:line="225" w:lineRule="auto"/>
              <w:rPr>
                <w:rFonts w:ascii="Noto Sans" w:eastAsia="Noto Sans" w:hAnsi="Noto Sans" w:cs="Noto Sans"/>
                <w:bCs/>
                <w:color w:val="434343"/>
              </w:rPr>
            </w:pPr>
            <w:r>
              <w:rPr>
                <w:rFonts w:ascii="Noto Sans" w:eastAsia="Noto Sans" w:hAnsi="Noto Sans" w:cs="Noto Sans"/>
                <w:color w:val="434343"/>
                <w:sz w:val="18"/>
              </w:rPr>
              <w:t xml:space="preserve"> See “</w:t>
            </w:r>
            <w:r w:rsidRPr="00D83D4E">
              <w:rPr>
                <w:rFonts w:ascii="Noto Sans" w:eastAsia="Noto Sans" w:hAnsi="Noto Sans" w:cs="Noto Sans"/>
                <w:color w:val="434343"/>
                <w:sz w:val="18"/>
              </w:rPr>
              <w:t>Data availability</w:t>
            </w:r>
            <w:r>
              <w:rPr>
                <w:rFonts w:ascii="Noto Sans" w:eastAsia="Noto Sans" w:hAnsi="Noto Sans" w:cs="Noto Sans"/>
                <w:color w:val="434343"/>
                <w:sz w:val="18"/>
              </w:rPr>
              <w:t xml:space="preserve">”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012CE4" w:rsidRPr="003D5AF6" w:rsidRDefault="00012CE4" w:rsidP="00012CE4">
            <w:pPr>
              <w:spacing w:line="225" w:lineRule="auto"/>
              <w:rPr>
                <w:rFonts w:ascii="Noto Sans" w:eastAsia="Noto Sans" w:hAnsi="Noto Sans" w:cs="Noto Sans"/>
                <w:bCs/>
                <w:color w:val="434343"/>
                <w:sz w:val="18"/>
                <w:szCs w:val="18"/>
              </w:rPr>
            </w:pPr>
          </w:p>
        </w:tc>
      </w:tr>
      <w:tr w:rsidR="00012CE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12CE4" w:rsidRDefault="00012CE4" w:rsidP="00012CE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12CE4" w:rsidRPr="003D5AF6" w:rsidRDefault="00012CE4" w:rsidP="00012CE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16DBCE3" w:rsidR="00012CE4" w:rsidRPr="003D5AF6" w:rsidRDefault="00012CE4" w:rsidP="00012C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1211380" w:rsidR="00F102CC" w:rsidRPr="003D5AF6" w:rsidRDefault="00012C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71D0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A854C1" w14:textId="77777777" w:rsidR="00E71D0A" w:rsidRDefault="00E71D0A">
      <w:r>
        <w:separator/>
      </w:r>
    </w:p>
  </w:endnote>
  <w:endnote w:type="continuationSeparator" w:id="0">
    <w:p w14:paraId="01F78E4D" w14:textId="77777777" w:rsidR="00E71D0A" w:rsidRDefault="00E71D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698B48" w14:textId="77777777" w:rsidR="00E71D0A" w:rsidRDefault="00E71D0A">
      <w:r>
        <w:separator/>
      </w:r>
    </w:p>
  </w:footnote>
  <w:footnote w:type="continuationSeparator" w:id="0">
    <w:p w14:paraId="3AEEBF89" w14:textId="77777777" w:rsidR="00E71D0A" w:rsidRDefault="00E71D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2CE4"/>
    <w:rsid w:val="000B600B"/>
    <w:rsid w:val="001B3BCC"/>
    <w:rsid w:val="002209A8"/>
    <w:rsid w:val="00240558"/>
    <w:rsid w:val="003D5AF6"/>
    <w:rsid w:val="00400C53"/>
    <w:rsid w:val="00427975"/>
    <w:rsid w:val="004E2C31"/>
    <w:rsid w:val="005B0259"/>
    <w:rsid w:val="007054B6"/>
    <w:rsid w:val="0078687E"/>
    <w:rsid w:val="00890244"/>
    <w:rsid w:val="00891C08"/>
    <w:rsid w:val="009C7B26"/>
    <w:rsid w:val="00A11E52"/>
    <w:rsid w:val="00B2483D"/>
    <w:rsid w:val="00BD41E9"/>
    <w:rsid w:val="00C81CF6"/>
    <w:rsid w:val="00C84413"/>
    <w:rsid w:val="00E71D0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69</Words>
  <Characters>837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siashvili, Tamar</cp:lastModifiedBy>
  <cp:revision>2</cp:revision>
  <dcterms:created xsi:type="dcterms:W3CDTF">2026-07-15T16:21:00Z</dcterms:created>
  <dcterms:modified xsi:type="dcterms:W3CDTF">2026-07-15T16:21:00Z</dcterms:modified>
</cp:coreProperties>
</file>